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0F7AB" w14:textId="15371030" w:rsidR="00BF2D3C" w:rsidRPr="00202C6B" w:rsidRDefault="009918A9" w:rsidP="003A6BCE">
      <w:pPr>
        <w:rPr>
          <w:rFonts w:ascii="Times New Roman" w:hAnsi="Times New Roman" w:cs="Times New Roman"/>
          <w:b/>
          <w:bCs/>
          <w:caps/>
          <w:sz w:val="24"/>
          <w:szCs w:val="24"/>
        </w:rPr>
      </w:pPr>
      <w:bookmarkStart w:id="0" w:name="_Toc52615739"/>
      <w:r w:rsidRPr="00202C6B">
        <w:rPr>
          <w:rFonts w:ascii="Times New Roman" w:hAnsi="Times New Roman" w:cs="Times New Roman"/>
          <w:b/>
          <w:bCs/>
          <w:caps/>
          <w:sz w:val="24"/>
          <w:szCs w:val="24"/>
        </w:rPr>
        <w:t>Observation Checklist</w:t>
      </w:r>
      <w:bookmarkEnd w:id="0"/>
    </w:p>
    <w:p w14:paraId="73A1B780" w14:textId="77777777" w:rsidR="009918A9" w:rsidRPr="00202C6B" w:rsidRDefault="009918A9" w:rsidP="00986D19">
      <w:pPr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</w:p>
    <w:p w14:paraId="319E204F" w14:textId="5F588446" w:rsidR="00986D19" w:rsidRPr="00202C6B" w:rsidRDefault="00986D19" w:rsidP="00986D19">
      <w:pPr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  <w:r w:rsidRPr="00202C6B"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  <w:t>Title of study:</w:t>
      </w:r>
      <w:r w:rsidR="00E6098B" w:rsidRPr="00202C6B"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  <w:t xml:space="preserve"> </w:t>
      </w:r>
      <w:r w:rsidR="00094121" w:rsidRPr="00202C6B">
        <w:rPr>
          <w:rFonts w:ascii="Times New Roman" w:hAnsi="Times New Roman" w:cs="Times New Roman"/>
          <w:b/>
          <w:caps/>
          <w:sz w:val="24"/>
          <w:szCs w:val="24"/>
        </w:rPr>
        <w:t xml:space="preserve">The socio-economic and health effects of COVID-19 among vulnerable populations: Evidence from rural and slum dwellers in the </w:t>
      </w:r>
      <w:r w:rsidR="00202C6B" w:rsidRPr="00202C6B">
        <w:rPr>
          <w:rFonts w:ascii="Times New Roman" w:hAnsi="Times New Roman" w:cs="Times New Roman"/>
          <w:b/>
          <w:caps/>
          <w:sz w:val="24"/>
          <w:szCs w:val="24"/>
        </w:rPr>
        <w:t xml:space="preserve">ASHANTI AND </w:t>
      </w:r>
      <w:r w:rsidR="00094121" w:rsidRPr="00202C6B">
        <w:rPr>
          <w:rFonts w:ascii="Times New Roman" w:hAnsi="Times New Roman" w:cs="Times New Roman"/>
          <w:b/>
          <w:caps/>
          <w:sz w:val="24"/>
          <w:szCs w:val="24"/>
        </w:rPr>
        <w:t>Volta Region</w:t>
      </w:r>
      <w:r w:rsidR="00202C6B" w:rsidRPr="00202C6B">
        <w:rPr>
          <w:rFonts w:ascii="Times New Roman" w:hAnsi="Times New Roman" w:cs="Times New Roman"/>
          <w:b/>
          <w:caps/>
          <w:sz w:val="24"/>
          <w:szCs w:val="24"/>
        </w:rPr>
        <w:t>S</w:t>
      </w:r>
      <w:r w:rsidR="00094121" w:rsidRPr="00202C6B">
        <w:rPr>
          <w:rFonts w:ascii="Times New Roman" w:hAnsi="Times New Roman" w:cs="Times New Roman"/>
          <w:b/>
          <w:caps/>
          <w:sz w:val="24"/>
          <w:szCs w:val="24"/>
        </w:rPr>
        <w:t xml:space="preserve"> of Ghana.</w:t>
      </w:r>
    </w:p>
    <w:p w14:paraId="2BE47F24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EE473D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bservation check list</w:t>
      </w:r>
    </w:p>
    <w:p w14:paraId="0B2FF416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 1</w:t>
      </w:r>
    </w:p>
    <w:p w14:paraId="49B3AC76" w14:textId="77777777" w:rsidR="00986D19" w:rsidRPr="00E6098B" w:rsidRDefault="00986D19" w:rsidP="00986D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Transect walk to find out important locations in the community</w:t>
      </w:r>
    </w:p>
    <w:p w14:paraId="0CEBF4C0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 2</w:t>
      </w:r>
    </w:p>
    <w:p w14:paraId="531920F9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munity preparedness </w:t>
      </w:r>
    </w:p>
    <w:p w14:paraId="0612C548" w14:textId="77777777" w:rsidR="00986D19" w:rsidRPr="00E6098B" w:rsidRDefault="00986D19" w:rsidP="00CF1945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Are there WASH equipment dotted around the community?</w:t>
      </w:r>
    </w:p>
    <w:p w14:paraId="1926FFF3" w14:textId="77777777" w:rsidR="00986D19" w:rsidRPr="00E6098B" w:rsidRDefault="00986D19" w:rsidP="00CF1945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Are there posters on COVID-19 pasted in public places?</w:t>
      </w:r>
    </w:p>
    <w:p w14:paraId="0835C7E0" w14:textId="77777777" w:rsidR="00986D19" w:rsidRPr="00E6098B" w:rsidRDefault="00986D19" w:rsidP="00CF1945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ere do community members hang out?</w:t>
      </w:r>
    </w:p>
    <w:p w14:paraId="12419181" w14:textId="77777777" w:rsidR="00986D19" w:rsidRPr="00E6098B" w:rsidRDefault="00986D19" w:rsidP="00CF1945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are interactions in communities about?</w:t>
      </w:r>
    </w:p>
    <w:p w14:paraId="7877AD05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personal interactions</w:t>
      </w:r>
    </w:p>
    <w:p w14:paraId="22358AA2" w14:textId="77777777" w:rsidR="00986D19" w:rsidRPr="00E6098B" w:rsidRDefault="00986D19" w:rsidP="00CF1945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re people interacting in the communities?</w:t>
      </w:r>
    </w:p>
    <w:p w14:paraId="7B143F64" w14:textId="77777777" w:rsidR="00986D19" w:rsidRPr="00E6098B" w:rsidRDefault="00986D19" w:rsidP="00CF1945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people using the protocols such as: </w:t>
      </w:r>
    </w:p>
    <w:p w14:paraId="52D0D7AA" w14:textId="77777777" w:rsidR="00986D19" w:rsidRPr="00E6098B" w:rsidRDefault="00986D19" w:rsidP="00CF1945">
      <w:pPr>
        <w:pStyle w:val="ListParagraph"/>
        <w:numPr>
          <w:ilvl w:val="1"/>
          <w:numId w:val="4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Nose mask</w:t>
      </w:r>
    </w:p>
    <w:p w14:paraId="30EE63CF" w14:textId="77777777" w:rsidR="00986D19" w:rsidRPr="00E6098B" w:rsidRDefault="00986D19" w:rsidP="00CF194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ashing of hands</w:t>
      </w:r>
    </w:p>
    <w:p w14:paraId="4477C7E0" w14:textId="77777777" w:rsidR="00986D19" w:rsidRPr="00E6098B" w:rsidRDefault="00986D19" w:rsidP="00CF194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Using sanitizers</w:t>
      </w:r>
    </w:p>
    <w:p w14:paraId="423BC7BF" w14:textId="77777777" w:rsidR="00986D19" w:rsidRPr="00E6098B" w:rsidRDefault="00986D19" w:rsidP="00CF1945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Observing social distance</w:t>
      </w:r>
    </w:p>
    <w:p w14:paraId="0A6ACF65" w14:textId="77777777" w:rsidR="00986D19" w:rsidRPr="00E6098B" w:rsidRDefault="00986D19" w:rsidP="00986D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ousehold level </w:t>
      </w:r>
    </w:p>
    <w:p w14:paraId="3EA30379" w14:textId="77777777" w:rsidR="00986D19" w:rsidRPr="00E6098B" w:rsidRDefault="00986D19" w:rsidP="00CF1945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is the medium of communication on national issues?</w:t>
      </w:r>
    </w:p>
    <w:p w14:paraId="0EC91220" w14:textId="77777777" w:rsidR="00986D19" w:rsidRPr="00E6098B" w:rsidRDefault="00986D19" w:rsidP="00CF1945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Do households own radios?</w:t>
      </w:r>
    </w:p>
    <w:p w14:paraId="52C90EF2" w14:textId="77777777" w:rsidR="00986D19" w:rsidRPr="00E6098B" w:rsidRDefault="00986D19" w:rsidP="00CF1945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Do they listen to radio talks?</w:t>
      </w:r>
    </w:p>
    <w:p w14:paraId="064F3209" w14:textId="77777777" w:rsidR="00986D19" w:rsidRPr="00E6098B" w:rsidRDefault="00986D19" w:rsidP="00CF1945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at times are the radio talks aired?</w:t>
      </w:r>
    </w:p>
    <w:p w14:paraId="273F27C3" w14:textId="77777777" w:rsidR="00986D19" w:rsidRPr="00E6098B" w:rsidRDefault="00986D19" w:rsidP="00CF1945">
      <w:pPr>
        <w:pStyle w:val="ListParagraph"/>
        <w:numPr>
          <w:ilvl w:val="1"/>
          <w:numId w:val="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o listens to them?</w:t>
      </w:r>
    </w:p>
    <w:p w14:paraId="3CE528ED" w14:textId="77777777" w:rsidR="00986D19" w:rsidRPr="00E6098B" w:rsidRDefault="00986D19" w:rsidP="00CF1945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there persons with disabilities in households? </w:t>
      </w:r>
    </w:p>
    <w:p w14:paraId="3E5FD1B5" w14:textId="77777777" w:rsidR="00986D19" w:rsidRPr="00E6098B" w:rsidRDefault="00986D19" w:rsidP="00CF1945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Who communicates COVID-19 information to persons with disability (blind, deaf, crippled</w:t>
      </w:r>
      <w:proofErr w:type="gramStart"/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proofErr w:type="gramEnd"/>
    </w:p>
    <w:p w14:paraId="7D9B57A2" w14:textId="399BE3CD" w:rsidR="00FB2504" w:rsidRPr="00E6098B" w:rsidRDefault="00986D19" w:rsidP="002C0CF9">
      <w:pPr>
        <w:pStyle w:val="ListParagraph"/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8B">
        <w:rPr>
          <w:rFonts w:ascii="Times New Roman" w:hAnsi="Times New Roman" w:cs="Times New Roman"/>
          <w:color w:val="000000" w:themeColor="text1"/>
          <w:sz w:val="24"/>
          <w:szCs w:val="24"/>
        </w:rPr>
        <w:t>How are they being protected from contracting COVID-19?</w:t>
      </w:r>
    </w:p>
    <w:p w14:paraId="7BC7EE54" w14:textId="77777777" w:rsidR="002C0CF9" w:rsidRPr="00E6098B" w:rsidRDefault="002C0CF9" w:rsidP="002C0CF9">
      <w:pPr>
        <w:pStyle w:val="ListParagraph"/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0F1017" w14:textId="77777777" w:rsidR="002C0CF9" w:rsidRPr="00E6098B" w:rsidRDefault="002C0CF9" w:rsidP="002C0CF9">
      <w:pPr>
        <w:pStyle w:val="ListParagraph"/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C0CF9" w:rsidRPr="00E6098B" w:rsidSect="009918A9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6EE8A" w14:textId="77777777" w:rsidR="00C135EC" w:rsidRDefault="00C135EC" w:rsidP="004748C0">
      <w:pPr>
        <w:spacing w:after="0" w:line="240" w:lineRule="auto"/>
      </w:pPr>
      <w:r>
        <w:separator/>
      </w:r>
    </w:p>
  </w:endnote>
  <w:endnote w:type="continuationSeparator" w:id="0">
    <w:p w14:paraId="07FC03D5" w14:textId="77777777" w:rsidR="00C135EC" w:rsidRDefault="00C135EC" w:rsidP="00474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UI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0464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FA383" w14:textId="77777777" w:rsidR="004F5806" w:rsidRDefault="004F58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0521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280CCE2" w14:textId="77777777" w:rsidR="004F5806" w:rsidRDefault="004F5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59533" w14:textId="77777777" w:rsidR="00C135EC" w:rsidRDefault="00C135EC" w:rsidP="004748C0">
      <w:pPr>
        <w:spacing w:after="0" w:line="240" w:lineRule="auto"/>
      </w:pPr>
      <w:r>
        <w:separator/>
      </w:r>
    </w:p>
  </w:footnote>
  <w:footnote w:type="continuationSeparator" w:id="0">
    <w:p w14:paraId="56ACFCB9" w14:textId="77777777" w:rsidR="00C135EC" w:rsidRDefault="00C135EC" w:rsidP="00474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06148"/>
    <w:multiLevelType w:val="hybridMultilevel"/>
    <w:tmpl w:val="ACCCAC70"/>
    <w:lvl w:ilvl="0" w:tplc="08090019">
      <w:start w:val="1"/>
      <w:numFmt w:val="lowerLetter"/>
      <w:lvlText w:val="%1."/>
      <w:lvlJc w:val="left"/>
      <w:pPr>
        <w:ind w:left="7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" w15:restartNumberingAfterBreak="0">
    <w:nsid w:val="0720018A"/>
    <w:multiLevelType w:val="hybridMultilevel"/>
    <w:tmpl w:val="F8F44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E7549"/>
    <w:multiLevelType w:val="hybridMultilevel"/>
    <w:tmpl w:val="649628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E87DD5"/>
    <w:multiLevelType w:val="hybridMultilevel"/>
    <w:tmpl w:val="8586D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E7BD3"/>
    <w:multiLevelType w:val="hybridMultilevel"/>
    <w:tmpl w:val="357A0AAA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0B67303B"/>
    <w:multiLevelType w:val="hybridMultilevel"/>
    <w:tmpl w:val="D2B62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61E15"/>
    <w:multiLevelType w:val="hybridMultilevel"/>
    <w:tmpl w:val="687A7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804120"/>
    <w:multiLevelType w:val="hybridMultilevel"/>
    <w:tmpl w:val="6A743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A4F2C"/>
    <w:multiLevelType w:val="hybridMultilevel"/>
    <w:tmpl w:val="B4744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8376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45560D"/>
    <w:multiLevelType w:val="hybridMultilevel"/>
    <w:tmpl w:val="DE0E5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8C6280"/>
    <w:multiLevelType w:val="multilevel"/>
    <w:tmpl w:val="1D641010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6673AD"/>
    <w:multiLevelType w:val="hybridMultilevel"/>
    <w:tmpl w:val="DB140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1BD122A"/>
    <w:multiLevelType w:val="hybridMultilevel"/>
    <w:tmpl w:val="FE08F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2338EA"/>
    <w:multiLevelType w:val="hybridMultilevel"/>
    <w:tmpl w:val="D91453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307093"/>
    <w:multiLevelType w:val="hybridMultilevel"/>
    <w:tmpl w:val="42D68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5620B1"/>
    <w:multiLevelType w:val="hybridMultilevel"/>
    <w:tmpl w:val="0660F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4362A3"/>
    <w:multiLevelType w:val="hybridMultilevel"/>
    <w:tmpl w:val="29340C96"/>
    <w:lvl w:ilvl="0" w:tplc="28C681F8">
      <w:start w:val="1"/>
      <w:numFmt w:val="lowerLetter"/>
      <w:lvlText w:val="%1."/>
      <w:lvlJc w:val="left"/>
      <w:pPr>
        <w:ind w:left="1755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2475" w:hanging="360"/>
      </w:pPr>
    </w:lvl>
    <w:lvl w:ilvl="2" w:tplc="0809001B">
      <w:start w:val="1"/>
      <w:numFmt w:val="lowerRoman"/>
      <w:lvlText w:val="%3."/>
      <w:lvlJc w:val="right"/>
      <w:pPr>
        <w:ind w:left="3195" w:hanging="180"/>
      </w:pPr>
    </w:lvl>
    <w:lvl w:ilvl="3" w:tplc="0809000F">
      <w:start w:val="1"/>
      <w:numFmt w:val="decimal"/>
      <w:lvlText w:val="%4."/>
      <w:lvlJc w:val="left"/>
      <w:pPr>
        <w:ind w:left="3915" w:hanging="360"/>
      </w:pPr>
    </w:lvl>
    <w:lvl w:ilvl="4" w:tplc="08090019">
      <w:start w:val="1"/>
      <w:numFmt w:val="lowerLetter"/>
      <w:lvlText w:val="%5."/>
      <w:lvlJc w:val="left"/>
      <w:pPr>
        <w:ind w:left="4635" w:hanging="360"/>
      </w:pPr>
    </w:lvl>
    <w:lvl w:ilvl="5" w:tplc="0809001B">
      <w:start w:val="1"/>
      <w:numFmt w:val="lowerRoman"/>
      <w:lvlText w:val="%6."/>
      <w:lvlJc w:val="right"/>
      <w:pPr>
        <w:ind w:left="5355" w:hanging="180"/>
      </w:pPr>
    </w:lvl>
    <w:lvl w:ilvl="6" w:tplc="0809000F">
      <w:start w:val="1"/>
      <w:numFmt w:val="decimal"/>
      <w:lvlText w:val="%7."/>
      <w:lvlJc w:val="left"/>
      <w:pPr>
        <w:ind w:left="6075" w:hanging="360"/>
      </w:pPr>
    </w:lvl>
    <w:lvl w:ilvl="7" w:tplc="08090019">
      <w:start w:val="1"/>
      <w:numFmt w:val="lowerLetter"/>
      <w:lvlText w:val="%8."/>
      <w:lvlJc w:val="left"/>
      <w:pPr>
        <w:ind w:left="6795" w:hanging="360"/>
      </w:pPr>
    </w:lvl>
    <w:lvl w:ilvl="8" w:tplc="0809001B">
      <w:start w:val="1"/>
      <w:numFmt w:val="lowerRoman"/>
      <w:lvlText w:val="%9."/>
      <w:lvlJc w:val="right"/>
      <w:pPr>
        <w:ind w:left="7515" w:hanging="180"/>
      </w:pPr>
    </w:lvl>
  </w:abstractNum>
  <w:abstractNum w:abstractNumId="18" w15:restartNumberingAfterBreak="0">
    <w:nsid w:val="28230C53"/>
    <w:multiLevelType w:val="multilevel"/>
    <w:tmpl w:val="8F7A9D44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2851567D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4C7F07"/>
    <w:multiLevelType w:val="hybridMultilevel"/>
    <w:tmpl w:val="FD121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6F2664"/>
    <w:multiLevelType w:val="hybridMultilevel"/>
    <w:tmpl w:val="DCC4ED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051C6F"/>
    <w:multiLevelType w:val="hybridMultilevel"/>
    <w:tmpl w:val="532AE7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39F1205"/>
    <w:multiLevelType w:val="hybridMultilevel"/>
    <w:tmpl w:val="94B6A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46ABB"/>
    <w:multiLevelType w:val="hybridMultilevel"/>
    <w:tmpl w:val="D2BAA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86562C"/>
    <w:multiLevelType w:val="hybridMultilevel"/>
    <w:tmpl w:val="E8942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396B18"/>
    <w:multiLevelType w:val="hybridMultilevel"/>
    <w:tmpl w:val="A1F856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CA3577"/>
    <w:multiLevelType w:val="hybridMultilevel"/>
    <w:tmpl w:val="73889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0A1360"/>
    <w:multiLevelType w:val="hybridMultilevel"/>
    <w:tmpl w:val="20B4E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AB7DF1"/>
    <w:multiLevelType w:val="multilevel"/>
    <w:tmpl w:val="907EAA14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1753FD6"/>
    <w:multiLevelType w:val="hybridMultilevel"/>
    <w:tmpl w:val="6186EFD8"/>
    <w:lvl w:ilvl="0" w:tplc="C860B3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3D49EA"/>
    <w:multiLevelType w:val="hybridMultilevel"/>
    <w:tmpl w:val="06C89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9F362D"/>
    <w:multiLevelType w:val="multilevel"/>
    <w:tmpl w:val="12F225DA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6B75600"/>
    <w:multiLevelType w:val="singleLevel"/>
    <w:tmpl w:val="EBBC44FA"/>
    <w:lvl w:ilvl="0">
      <w:start w:val="1"/>
      <w:numFmt w:val="bullet"/>
      <w:pStyle w:val="Achievemen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hint="default"/>
      </w:rPr>
    </w:lvl>
  </w:abstractNum>
  <w:abstractNum w:abstractNumId="34" w15:restartNumberingAfterBreak="0">
    <w:nsid w:val="67127DC0"/>
    <w:multiLevelType w:val="multilevel"/>
    <w:tmpl w:val="20A48212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7DC20D4"/>
    <w:multiLevelType w:val="hybridMultilevel"/>
    <w:tmpl w:val="FDDED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4A7EFB"/>
    <w:multiLevelType w:val="hybridMultilevel"/>
    <w:tmpl w:val="5C301A6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2124B3"/>
    <w:multiLevelType w:val="multilevel"/>
    <w:tmpl w:val="1E20FB18"/>
    <w:lvl w:ilvl="0">
      <w:start w:val="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EFB5D3B"/>
    <w:multiLevelType w:val="multilevel"/>
    <w:tmpl w:val="EC843836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51B6082"/>
    <w:multiLevelType w:val="multilevel"/>
    <w:tmpl w:val="57AE0FFA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54B0136"/>
    <w:multiLevelType w:val="multilevel"/>
    <w:tmpl w:val="6B38B7AC"/>
    <w:lvl w:ilvl="0">
      <w:start w:val="1994"/>
      <w:numFmt w:val="decimal"/>
      <w:lvlText w:val="%1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1">
      <w:start w:val="1998"/>
      <w:numFmt w:val="decimal"/>
      <w:lvlText w:val="%1-%2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320"/>
        </w:tabs>
        <w:ind w:left="1320" w:hanging="13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1" w15:restartNumberingAfterBreak="0">
    <w:nsid w:val="758A79E9"/>
    <w:multiLevelType w:val="hybridMultilevel"/>
    <w:tmpl w:val="569E45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50689D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43" w15:restartNumberingAfterBreak="0">
    <w:nsid w:val="79F21E22"/>
    <w:multiLevelType w:val="multilevel"/>
    <w:tmpl w:val="60063F3E"/>
    <w:lvl w:ilvl="0">
      <w:start w:val="1991"/>
      <w:numFmt w:val="decimal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993"/>
      <w:numFmt w:val="decimal"/>
      <w:lvlText w:val="%1-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4" w15:restartNumberingAfterBreak="0">
    <w:nsid w:val="7B217F8B"/>
    <w:multiLevelType w:val="hybridMultilevel"/>
    <w:tmpl w:val="98A0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6E0EC2"/>
    <w:multiLevelType w:val="hybridMultilevel"/>
    <w:tmpl w:val="DBACE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FE3E87"/>
    <w:multiLevelType w:val="hybridMultilevel"/>
    <w:tmpl w:val="09A67C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832572"/>
    <w:multiLevelType w:val="hybridMultilevel"/>
    <w:tmpl w:val="6EB24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22"/>
  </w:num>
  <w:num w:numId="4">
    <w:abstractNumId w:val="15"/>
  </w:num>
  <w:num w:numId="5">
    <w:abstractNumId w:val="28"/>
  </w:num>
  <w:num w:numId="6">
    <w:abstractNumId w:val="27"/>
  </w:num>
  <w:num w:numId="7">
    <w:abstractNumId w:val="7"/>
  </w:num>
  <w:num w:numId="8">
    <w:abstractNumId w:val="16"/>
  </w:num>
  <w:num w:numId="9">
    <w:abstractNumId w:val="47"/>
  </w:num>
  <w:num w:numId="10">
    <w:abstractNumId w:val="8"/>
  </w:num>
  <w:num w:numId="11">
    <w:abstractNumId w:val="35"/>
  </w:num>
  <w:num w:numId="12">
    <w:abstractNumId w:val="46"/>
  </w:num>
  <w:num w:numId="13">
    <w:abstractNumId w:val="24"/>
  </w:num>
  <w:num w:numId="14">
    <w:abstractNumId w:val="1"/>
  </w:num>
  <w:num w:numId="15">
    <w:abstractNumId w:val="25"/>
  </w:num>
  <w:num w:numId="16">
    <w:abstractNumId w:val="30"/>
  </w:num>
  <w:num w:numId="17">
    <w:abstractNumId w:val="13"/>
  </w:num>
  <w:num w:numId="18">
    <w:abstractNumId w:val="18"/>
  </w:num>
  <w:num w:numId="19">
    <w:abstractNumId w:val="0"/>
  </w:num>
  <w:num w:numId="20">
    <w:abstractNumId w:val="21"/>
  </w:num>
  <w:num w:numId="21">
    <w:abstractNumId w:val="36"/>
  </w:num>
  <w:num w:numId="22">
    <w:abstractNumId w:val="19"/>
  </w:num>
  <w:num w:numId="23">
    <w:abstractNumId w:val="26"/>
  </w:num>
  <w:num w:numId="24">
    <w:abstractNumId w:val="9"/>
  </w:num>
  <w:num w:numId="25">
    <w:abstractNumId w:val="33"/>
  </w:num>
  <w:num w:numId="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</w:num>
  <w:num w:numId="28">
    <w:abstractNumId w:val="4"/>
  </w:num>
  <w:num w:numId="29">
    <w:abstractNumId w:val="41"/>
  </w:num>
  <w:num w:numId="30">
    <w:abstractNumId w:val="14"/>
  </w:num>
  <w:num w:numId="31">
    <w:abstractNumId w:val="2"/>
  </w:num>
  <w:num w:numId="32">
    <w:abstractNumId w:val="42"/>
  </w:num>
  <w:num w:numId="33">
    <w:abstractNumId w:val="44"/>
  </w:num>
  <w:num w:numId="34">
    <w:abstractNumId w:val="12"/>
  </w:num>
  <w:num w:numId="35">
    <w:abstractNumId w:val="31"/>
  </w:num>
  <w:num w:numId="36">
    <w:abstractNumId w:val="45"/>
  </w:num>
  <w:num w:numId="37">
    <w:abstractNumId w:val="29"/>
  </w:num>
  <w:num w:numId="38">
    <w:abstractNumId w:val="11"/>
  </w:num>
  <w:num w:numId="39">
    <w:abstractNumId w:val="39"/>
  </w:num>
  <w:num w:numId="40">
    <w:abstractNumId w:val="37"/>
  </w:num>
  <w:num w:numId="41">
    <w:abstractNumId w:val="38"/>
  </w:num>
  <w:num w:numId="42">
    <w:abstractNumId w:val="32"/>
  </w:num>
  <w:num w:numId="43">
    <w:abstractNumId w:val="34"/>
  </w:num>
  <w:num w:numId="44">
    <w:abstractNumId w:val="40"/>
  </w:num>
  <w:num w:numId="45">
    <w:abstractNumId w:val="43"/>
  </w:num>
  <w:num w:numId="46">
    <w:abstractNumId w:val="5"/>
  </w:num>
  <w:num w:numId="47">
    <w:abstractNumId w:val="6"/>
  </w:num>
  <w:num w:numId="48">
    <w:abstractNumId w:val="23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bY0MTeyNDU2MzNT0lEKTi0uzszPAykwrgUA3Tss0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rdpxeea09erpeex5bvwdxksta5x9fr2ds5&quot;&gt;My EndNote Library.enlpROPOSAL021111 Copy&lt;record-ids&gt;&lt;item&gt;1634&lt;/item&gt;&lt;item&gt;1636&lt;/item&gt;&lt;item&gt;1656&lt;/item&gt;&lt;item&gt;1657&lt;/item&gt;&lt;item&gt;1658&lt;/item&gt;&lt;item&gt;1659&lt;/item&gt;&lt;item&gt;1660&lt;/item&gt;&lt;/record-ids&gt;&lt;/item&gt;&lt;/Libraries&gt;"/>
  </w:docVars>
  <w:rsids>
    <w:rsidRoot w:val="004C4495"/>
    <w:rsid w:val="00000209"/>
    <w:rsid w:val="000019DF"/>
    <w:rsid w:val="00003C8A"/>
    <w:rsid w:val="000127B3"/>
    <w:rsid w:val="00013203"/>
    <w:rsid w:val="0001399F"/>
    <w:rsid w:val="00013BEC"/>
    <w:rsid w:val="000176C7"/>
    <w:rsid w:val="00021475"/>
    <w:rsid w:val="00021E04"/>
    <w:rsid w:val="00023636"/>
    <w:rsid w:val="00023C56"/>
    <w:rsid w:val="00026021"/>
    <w:rsid w:val="000272BE"/>
    <w:rsid w:val="00027EE5"/>
    <w:rsid w:val="00033BBA"/>
    <w:rsid w:val="000362AF"/>
    <w:rsid w:val="000430B1"/>
    <w:rsid w:val="00047B97"/>
    <w:rsid w:val="00056EF7"/>
    <w:rsid w:val="000643BE"/>
    <w:rsid w:val="000644C8"/>
    <w:rsid w:val="000657FC"/>
    <w:rsid w:val="000665B3"/>
    <w:rsid w:val="00070AD3"/>
    <w:rsid w:val="00073BAE"/>
    <w:rsid w:val="000751DD"/>
    <w:rsid w:val="00082DA5"/>
    <w:rsid w:val="00082EC4"/>
    <w:rsid w:val="00086D89"/>
    <w:rsid w:val="00090AB6"/>
    <w:rsid w:val="00090AD4"/>
    <w:rsid w:val="00094121"/>
    <w:rsid w:val="0009599E"/>
    <w:rsid w:val="00095EB5"/>
    <w:rsid w:val="000A2DCD"/>
    <w:rsid w:val="000A3CBA"/>
    <w:rsid w:val="000C007F"/>
    <w:rsid w:val="000C1399"/>
    <w:rsid w:val="000C5290"/>
    <w:rsid w:val="000C5B26"/>
    <w:rsid w:val="000D42BE"/>
    <w:rsid w:val="000D6261"/>
    <w:rsid w:val="000E0E4C"/>
    <w:rsid w:val="000E334E"/>
    <w:rsid w:val="000F7243"/>
    <w:rsid w:val="000F7BDB"/>
    <w:rsid w:val="00100917"/>
    <w:rsid w:val="00102AC2"/>
    <w:rsid w:val="00104F4F"/>
    <w:rsid w:val="001052A1"/>
    <w:rsid w:val="00105CE5"/>
    <w:rsid w:val="00114B73"/>
    <w:rsid w:val="00116FCD"/>
    <w:rsid w:val="00117CB5"/>
    <w:rsid w:val="00120192"/>
    <w:rsid w:val="0014000F"/>
    <w:rsid w:val="001426F5"/>
    <w:rsid w:val="001433DA"/>
    <w:rsid w:val="00153388"/>
    <w:rsid w:val="00154AF1"/>
    <w:rsid w:val="00157EE2"/>
    <w:rsid w:val="0016131E"/>
    <w:rsid w:val="0016695F"/>
    <w:rsid w:val="00173789"/>
    <w:rsid w:val="00175A34"/>
    <w:rsid w:val="00181ECA"/>
    <w:rsid w:val="0018366D"/>
    <w:rsid w:val="00185DAF"/>
    <w:rsid w:val="001963BC"/>
    <w:rsid w:val="001A1753"/>
    <w:rsid w:val="001A54ED"/>
    <w:rsid w:val="001B0FC0"/>
    <w:rsid w:val="001B28CD"/>
    <w:rsid w:val="001B36B4"/>
    <w:rsid w:val="001C1A5F"/>
    <w:rsid w:val="001C60D7"/>
    <w:rsid w:val="001C6F97"/>
    <w:rsid w:val="001D08E8"/>
    <w:rsid w:val="001D0C0C"/>
    <w:rsid w:val="001D2B5D"/>
    <w:rsid w:val="001D7452"/>
    <w:rsid w:val="001E584B"/>
    <w:rsid w:val="001E7911"/>
    <w:rsid w:val="001F69F0"/>
    <w:rsid w:val="00202C6B"/>
    <w:rsid w:val="00206EDF"/>
    <w:rsid w:val="0020714F"/>
    <w:rsid w:val="002100D0"/>
    <w:rsid w:val="00210AE3"/>
    <w:rsid w:val="00210BC6"/>
    <w:rsid w:val="00213099"/>
    <w:rsid w:val="00221C9C"/>
    <w:rsid w:val="00221FB7"/>
    <w:rsid w:val="002233F8"/>
    <w:rsid w:val="0022551A"/>
    <w:rsid w:val="00227EA1"/>
    <w:rsid w:val="00240F44"/>
    <w:rsid w:val="00250C24"/>
    <w:rsid w:val="002516F3"/>
    <w:rsid w:val="00255983"/>
    <w:rsid w:val="00261FA8"/>
    <w:rsid w:val="002623B5"/>
    <w:rsid w:val="00264C32"/>
    <w:rsid w:val="00273150"/>
    <w:rsid w:val="00273B94"/>
    <w:rsid w:val="00277F73"/>
    <w:rsid w:val="00280748"/>
    <w:rsid w:val="00283FE2"/>
    <w:rsid w:val="002916FA"/>
    <w:rsid w:val="00293A60"/>
    <w:rsid w:val="00294587"/>
    <w:rsid w:val="00294B2A"/>
    <w:rsid w:val="00297B35"/>
    <w:rsid w:val="00297CC9"/>
    <w:rsid w:val="002A0125"/>
    <w:rsid w:val="002A03D6"/>
    <w:rsid w:val="002A7306"/>
    <w:rsid w:val="002B1269"/>
    <w:rsid w:val="002B195B"/>
    <w:rsid w:val="002B3324"/>
    <w:rsid w:val="002B4DC9"/>
    <w:rsid w:val="002B5579"/>
    <w:rsid w:val="002B580F"/>
    <w:rsid w:val="002B5FCE"/>
    <w:rsid w:val="002B6E59"/>
    <w:rsid w:val="002C0CF9"/>
    <w:rsid w:val="002C4F09"/>
    <w:rsid w:val="002C7942"/>
    <w:rsid w:val="002C7C54"/>
    <w:rsid w:val="002D1212"/>
    <w:rsid w:val="002E3989"/>
    <w:rsid w:val="002E6F58"/>
    <w:rsid w:val="002F1761"/>
    <w:rsid w:val="002F2746"/>
    <w:rsid w:val="002F2909"/>
    <w:rsid w:val="002F4BC3"/>
    <w:rsid w:val="002F5ED2"/>
    <w:rsid w:val="00307A6D"/>
    <w:rsid w:val="00326CDA"/>
    <w:rsid w:val="003279DC"/>
    <w:rsid w:val="00334FE4"/>
    <w:rsid w:val="00335CA5"/>
    <w:rsid w:val="00337086"/>
    <w:rsid w:val="00337926"/>
    <w:rsid w:val="003414C6"/>
    <w:rsid w:val="003455EA"/>
    <w:rsid w:val="00346533"/>
    <w:rsid w:val="00356F77"/>
    <w:rsid w:val="00362D71"/>
    <w:rsid w:val="003679CC"/>
    <w:rsid w:val="00370958"/>
    <w:rsid w:val="00374402"/>
    <w:rsid w:val="00376416"/>
    <w:rsid w:val="00382F5D"/>
    <w:rsid w:val="0038392E"/>
    <w:rsid w:val="00385AC9"/>
    <w:rsid w:val="00395F7A"/>
    <w:rsid w:val="003976E0"/>
    <w:rsid w:val="003A6BCE"/>
    <w:rsid w:val="003B558B"/>
    <w:rsid w:val="003B74A9"/>
    <w:rsid w:val="003C4E10"/>
    <w:rsid w:val="003C6DED"/>
    <w:rsid w:val="003C71D2"/>
    <w:rsid w:val="003C7EC3"/>
    <w:rsid w:val="003D18CD"/>
    <w:rsid w:val="003D2CEA"/>
    <w:rsid w:val="003D4F37"/>
    <w:rsid w:val="003D5439"/>
    <w:rsid w:val="003F0623"/>
    <w:rsid w:val="003F0D85"/>
    <w:rsid w:val="003F2FA7"/>
    <w:rsid w:val="00402700"/>
    <w:rsid w:val="0040761F"/>
    <w:rsid w:val="00413C49"/>
    <w:rsid w:val="004150A7"/>
    <w:rsid w:val="00416848"/>
    <w:rsid w:val="004173A1"/>
    <w:rsid w:val="00422B5D"/>
    <w:rsid w:val="00427CB3"/>
    <w:rsid w:val="00437A55"/>
    <w:rsid w:val="0044252F"/>
    <w:rsid w:val="0044382E"/>
    <w:rsid w:val="00445E32"/>
    <w:rsid w:val="004508CF"/>
    <w:rsid w:val="00451E08"/>
    <w:rsid w:val="00456145"/>
    <w:rsid w:val="004576BC"/>
    <w:rsid w:val="00460B37"/>
    <w:rsid w:val="00462141"/>
    <w:rsid w:val="00464EBA"/>
    <w:rsid w:val="00465B4D"/>
    <w:rsid w:val="00471D06"/>
    <w:rsid w:val="00473E31"/>
    <w:rsid w:val="004748C0"/>
    <w:rsid w:val="00476613"/>
    <w:rsid w:val="00486F6B"/>
    <w:rsid w:val="00492216"/>
    <w:rsid w:val="00492717"/>
    <w:rsid w:val="004965BE"/>
    <w:rsid w:val="00497E39"/>
    <w:rsid w:val="004B14D7"/>
    <w:rsid w:val="004C2281"/>
    <w:rsid w:val="004C4495"/>
    <w:rsid w:val="004C5E66"/>
    <w:rsid w:val="004D6A3A"/>
    <w:rsid w:val="004D748A"/>
    <w:rsid w:val="004F5806"/>
    <w:rsid w:val="004F76F9"/>
    <w:rsid w:val="004F7C26"/>
    <w:rsid w:val="00501F6D"/>
    <w:rsid w:val="00522519"/>
    <w:rsid w:val="0052777F"/>
    <w:rsid w:val="00534103"/>
    <w:rsid w:val="005349A1"/>
    <w:rsid w:val="00536610"/>
    <w:rsid w:val="00541655"/>
    <w:rsid w:val="00560A9A"/>
    <w:rsid w:val="005631BC"/>
    <w:rsid w:val="00565DBE"/>
    <w:rsid w:val="00572B7F"/>
    <w:rsid w:val="00580414"/>
    <w:rsid w:val="005836A6"/>
    <w:rsid w:val="00586CDD"/>
    <w:rsid w:val="00586ECE"/>
    <w:rsid w:val="00586F26"/>
    <w:rsid w:val="00591711"/>
    <w:rsid w:val="00591C1A"/>
    <w:rsid w:val="0059371D"/>
    <w:rsid w:val="005955BB"/>
    <w:rsid w:val="00595884"/>
    <w:rsid w:val="005A2DCD"/>
    <w:rsid w:val="005A3B68"/>
    <w:rsid w:val="005A758C"/>
    <w:rsid w:val="005B1649"/>
    <w:rsid w:val="005B4A9E"/>
    <w:rsid w:val="005B5A4A"/>
    <w:rsid w:val="005C4D4B"/>
    <w:rsid w:val="005D5EA8"/>
    <w:rsid w:val="005D6694"/>
    <w:rsid w:val="005E6CDC"/>
    <w:rsid w:val="005F35A8"/>
    <w:rsid w:val="005F3828"/>
    <w:rsid w:val="005F4BBB"/>
    <w:rsid w:val="005F7383"/>
    <w:rsid w:val="00610A0F"/>
    <w:rsid w:val="006146B0"/>
    <w:rsid w:val="00616CC6"/>
    <w:rsid w:val="00620E2B"/>
    <w:rsid w:val="006235E9"/>
    <w:rsid w:val="00624007"/>
    <w:rsid w:val="00625B45"/>
    <w:rsid w:val="0063093B"/>
    <w:rsid w:val="00642ECA"/>
    <w:rsid w:val="00645F4E"/>
    <w:rsid w:val="006475FE"/>
    <w:rsid w:val="00650FF4"/>
    <w:rsid w:val="00651CB1"/>
    <w:rsid w:val="00653DB4"/>
    <w:rsid w:val="00653E9D"/>
    <w:rsid w:val="0065670D"/>
    <w:rsid w:val="006600CA"/>
    <w:rsid w:val="00675AFE"/>
    <w:rsid w:val="0068019C"/>
    <w:rsid w:val="00682823"/>
    <w:rsid w:val="006870E7"/>
    <w:rsid w:val="006920F0"/>
    <w:rsid w:val="00695DF6"/>
    <w:rsid w:val="00696582"/>
    <w:rsid w:val="0069698F"/>
    <w:rsid w:val="006B015E"/>
    <w:rsid w:val="006B0733"/>
    <w:rsid w:val="006C0691"/>
    <w:rsid w:val="006C59F9"/>
    <w:rsid w:val="006D530A"/>
    <w:rsid w:val="006D7864"/>
    <w:rsid w:val="006E306C"/>
    <w:rsid w:val="006F27BF"/>
    <w:rsid w:val="006F4E91"/>
    <w:rsid w:val="006F5C14"/>
    <w:rsid w:val="006F7F9C"/>
    <w:rsid w:val="0070293A"/>
    <w:rsid w:val="007157E5"/>
    <w:rsid w:val="00715979"/>
    <w:rsid w:val="00716F14"/>
    <w:rsid w:val="0072269F"/>
    <w:rsid w:val="00726067"/>
    <w:rsid w:val="00732C90"/>
    <w:rsid w:val="00733055"/>
    <w:rsid w:val="0074185A"/>
    <w:rsid w:val="00746B5F"/>
    <w:rsid w:val="00746CD2"/>
    <w:rsid w:val="00752633"/>
    <w:rsid w:val="007529C9"/>
    <w:rsid w:val="00753203"/>
    <w:rsid w:val="00753E63"/>
    <w:rsid w:val="00760E9E"/>
    <w:rsid w:val="00762D79"/>
    <w:rsid w:val="00782FF9"/>
    <w:rsid w:val="0079130B"/>
    <w:rsid w:val="007973BD"/>
    <w:rsid w:val="007A0EFC"/>
    <w:rsid w:val="007A5863"/>
    <w:rsid w:val="007A7207"/>
    <w:rsid w:val="007B0B18"/>
    <w:rsid w:val="007B46A2"/>
    <w:rsid w:val="007B4D65"/>
    <w:rsid w:val="007C6811"/>
    <w:rsid w:val="007C6FB5"/>
    <w:rsid w:val="007D1759"/>
    <w:rsid w:val="007D1F6B"/>
    <w:rsid w:val="007E3690"/>
    <w:rsid w:val="007F3A42"/>
    <w:rsid w:val="00811438"/>
    <w:rsid w:val="00812A9C"/>
    <w:rsid w:val="00812E25"/>
    <w:rsid w:val="00822570"/>
    <w:rsid w:val="0083132B"/>
    <w:rsid w:val="008316BA"/>
    <w:rsid w:val="00850C5B"/>
    <w:rsid w:val="0085477B"/>
    <w:rsid w:val="00857701"/>
    <w:rsid w:val="008602D3"/>
    <w:rsid w:val="00867EA0"/>
    <w:rsid w:val="00870548"/>
    <w:rsid w:val="00871F8C"/>
    <w:rsid w:val="0087230F"/>
    <w:rsid w:val="008760E7"/>
    <w:rsid w:val="0087644B"/>
    <w:rsid w:val="008767FE"/>
    <w:rsid w:val="00885804"/>
    <w:rsid w:val="00886FDB"/>
    <w:rsid w:val="008A0EAF"/>
    <w:rsid w:val="008A775F"/>
    <w:rsid w:val="008B4580"/>
    <w:rsid w:val="008C0DF9"/>
    <w:rsid w:val="008D3602"/>
    <w:rsid w:val="008D7156"/>
    <w:rsid w:val="008E07F1"/>
    <w:rsid w:val="008E2EC4"/>
    <w:rsid w:val="008E3F3A"/>
    <w:rsid w:val="008E7D7A"/>
    <w:rsid w:val="008F1306"/>
    <w:rsid w:val="008F7249"/>
    <w:rsid w:val="008F74B2"/>
    <w:rsid w:val="00905165"/>
    <w:rsid w:val="00907F16"/>
    <w:rsid w:val="00917A04"/>
    <w:rsid w:val="00926378"/>
    <w:rsid w:val="00927AB1"/>
    <w:rsid w:val="0093198B"/>
    <w:rsid w:val="00931F85"/>
    <w:rsid w:val="009327FD"/>
    <w:rsid w:val="00933911"/>
    <w:rsid w:val="009451AE"/>
    <w:rsid w:val="00956131"/>
    <w:rsid w:val="009670AB"/>
    <w:rsid w:val="00972A29"/>
    <w:rsid w:val="00986D19"/>
    <w:rsid w:val="009874B7"/>
    <w:rsid w:val="009916C8"/>
    <w:rsid w:val="009918A9"/>
    <w:rsid w:val="009924A3"/>
    <w:rsid w:val="00993359"/>
    <w:rsid w:val="00993A06"/>
    <w:rsid w:val="009A4D78"/>
    <w:rsid w:val="009B006B"/>
    <w:rsid w:val="009B2437"/>
    <w:rsid w:val="009B3916"/>
    <w:rsid w:val="009B397C"/>
    <w:rsid w:val="009B3F7A"/>
    <w:rsid w:val="009B58E0"/>
    <w:rsid w:val="009C1738"/>
    <w:rsid w:val="009C63B5"/>
    <w:rsid w:val="009C6EDE"/>
    <w:rsid w:val="009D4A67"/>
    <w:rsid w:val="009D4EF8"/>
    <w:rsid w:val="009E1845"/>
    <w:rsid w:val="009E1FC5"/>
    <w:rsid w:val="009E4186"/>
    <w:rsid w:val="009E5151"/>
    <w:rsid w:val="009E6DE6"/>
    <w:rsid w:val="009F64E8"/>
    <w:rsid w:val="00A035CE"/>
    <w:rsid w:val="00A17B46"/>
    <w:rsid w:val="00A20741"/>
    <w:rsid w:val="00A31065"/>
    <w:rsid w:val="00A35D74"/>
    <w:rsid w:val="00A40307"/>
    <w:rsid w:val="00A414A6"/>
    <w:rsid w:val="00A423A9"/>
    <w:rsid w:val="00A4719A"/>
    <w:rsid w:val="00A77D80"/>
    <w:rsid w:val="00A91413"/>
    <w:rsid w:val="00A97268"/>
    <w:rsid w:val="00AA2010"/>
    <w:rsid w:val="00AA3B93"/>
    <w:rsid w:val="00AA45A9"/>
    <w:rsid w:val="00AA4EA6"/>
    <w:rsid w:val="00AA52FF"/>
    <w:rsid w:val="00AA7DA4"/>
    <w:rsid w:val="00AB010B"/>
    <w:rsid w:val="00AC094F"/>
    <w:rsid w:val="00AC10E6"/>
    <w:rsid w:val="00AC11B2"/>
    <w:rsid w:val="00AC1820"/>
    <w:rsid w:val="00AC275F"/>
    <w:rsid w:val="00AC5974"/>
    <w:rsid w:val="00AD12F9"/>
    <w:rsid w:val="00AD623F"/>
    <w:rsid w:val="00AE2BC3"/>
    <w:rsid w:val="00AE4EFE"/>
    <w:rsid w:val="00AE6D04"/>
    <w:rsid w:val="00AF1384"/>
    <w:rsid w:val="00AF374F"/>
    <w:rsid w:val="00B014B0"/>
    <w:rsid w:val="00B029AA"/>
    <w:rsid w:val="00B058F5"/>
    <w:rsid w:val="00B07491"/>
    <w:rsid w:val="00B10CBF"/>
    <w:rsid w:val="00B115C7"/>
    <w:rsid w:val="00B131B9"/>
    <w:rsid w:val="00B2757C"/>
    <w:rsid w:val="00B314C7"/>
    <w:rsid w:val="00B31920"/>
    <w:rsid w:val="00B3348E"/>
    <w:rsid w:val="00B3505A"/>
    <w:rsid w:val="00B36F5F"/>
    <w:rsid w:val="00B406EA"/>
    <w:rsid w:val="00B42665"/>
    <w:rsid w:val="00B43652"/>
    <w:rsid w:val="00B4722E"/>
    <w:rsid w:val="00B56B88"/>
    <w:rsid w:val="00B611A4"/>
    <w:rsid w:val="00B64096"/>
    <w:rsid w:val="00B6637F"/>
    <w:rsid w:val="00B66C8A"/>
    <w:rsid w:val="00B73699"/>
    <w:rsid w:val="00B74868"/>
    <w:rsid w:val="00B81826"/>
    <w:rsid w:val="00B83EF6"/>
    <w:rsid w:val="00B87592"/>
    <w:rsid w:val="00B91427"/>
    <w:rsid w:val="00B932C0"/>
    <w:rsid w:val="00B941BF"/>
    <w:rsid w:val="00B944F4"/>
    <w:rsid w:val="00BA28C5"/>
    <w:rsid w:val="00BA33D7"/>
    <w:rsid w:val="00BB66C4"/>
    <w:rsid w:val="00BC4935"/>
    <w:rsid w:val="00BC6C27"/>
    <w:rsid w:val="00BE2025"/>
    <w:rsid w:val="00BE397D"/>
    <w:rsid w:val="00BE428E"/>
    <w:rsid w:val="00BE5418"/>
    <w:rsid w:val="00BE673D"/>
    <w:rsid w:val="00BF0521"/>
    <w:rsid w:val="00BF2D3C"/>
    <w:rsid w:val="00BF75C5"/>
    <w:rsid w:val="00BF7711"/>
    <w:rsid w:val="00C032FD"/>
    <w:rsid w:val="00C0334C"/>
    <w:rsid w:val="00C0648F"/>
    <w:rsid w:val="00C11275"/>
    <w:rsid w:val="00C122E9"/>
    <w:rsid w:val="00C1273D"/>
    <w:rsid w:val="00C135EC"/>
    <w:rsid w:val="00C16A7A"/>
    <w:rsid w:val="00C20B28"/>
    <w:rsid w:val="00C218F3"/>
    <w:rsid w:val="00C22A52"/>
    <w:rsid w:val="00C249F9"/>
    <w:rsid w:val="00C2532B"/>
    <w:rsid w:val="00C2613F"/>
    <w:rsid w:val="00C27D14"/>
    <w:rsid w:val="00C33080"/>
    <w:rsid w:val="00C33F45"/>
    <w:rsid w:val="00C354D2"/>
    <w:rsid w:val="00C372D0"/>
    <w:rsid w:val="00C4205E"/>
    <w:rsid w:val="00C441FA"/>
    <w:rsid w:val="00C44F47"/>
    <w:rsid w:val="00C462D2"/>
    <w:rsid w:val="00C530AA"/>
    <w:rsid w:val="00C551C5"/>
    <w:rsid w:val="00C62A55"/>
    <w:rsid w:val="00C62F5E"/>
    <w:rsid w:val="00C71484"/>
    <w:rsid w:val="00C7223A"/>
    <w:rsid w:val="00C72708"/>
    <w:rsid w:val="00C738D7"/>
    <w:rsid w:val="00C75B2E"/>
    <w:rsid w:val="00C827A4"/>
    <w:rsid w:val="00C832D8"/>
    <w:rsid w:val="00C85BF8"/>
    <w:rsid w:val="00C916F5"/>
    <w:rsid w:val="00C93140"/>
    <w:rsid w:val="00C963C5"/>
    <w:rsid w:val="00C9749A"/>
    <w:rsid w:val="00CA055B"/>
    <w:rsid w:val="00CA3C00"/>
    <w:rsid w:val="00CA500C"/>
    <w:rsid w:val="00CA6B14"/>
    <w:rsid w:val="00CB104F"/>
    <w:rsid w:val="00CB1957"/>
    <w:rsid w:val="00CB54E3"/>
    <w:rsid w:val="00CB56D5"/>
    <w:rsid w:val="00CC63CA"/>
    <w:rsid w:val="00CD397D"/>
    <w:rsid w:val="00CD52A1"/>
    <w:rsid w:val="00CD7857"/>
    <w:rsid w:val="00CF1945"/>
    <w:rsid w:val="00CF20E4"/>
    <w:rsid w:val="00CF7B84"/>
    <w:rsid w:val="00D0124F"/>
    <w:rsid w:val="00D12605"/>
    <w:rsid w:val="00D15890"/>
    <w:rsid w:val="00D216C1"/>
    <w:rsid w:val="00D32FB8"/>
    <w:rsid w:val="00D33E7A"/>
    <w:rsid w:val="00D36231"/>
    <w:rsid w:val="00D431A3"/>
    <w:rsid w:val="00D50341"/>
    <w:rsid w:val="00D57AA6"/>
    <w:rsid w:val="00D64793"/>
    <w:rsid w:val="00D64988"/>
    <w:rsid w:val="00D92831"/>
    <w:rsid w:val="00DA6F92"/>
    <w:rsid w:val="00DC502F"/>
    <w:rsid w:val="00DD11AF"/>
    <w:rsid w:val="00DE666B"/>
    <w:rsid w:val="00E05F34"/>
    <w:rsid w:val="00E06BD5"/>
    <w:rsid w:val="00E06FE4"/>
    <w:rsid w:val="00E07E5D"/>
    <w:rsid w:val="00E17F62"/>
    <w:rsid w:val="00E27FB5"/>
    <w:rsid w:val="00E309D6"/>
    <w:rsid w:val="00E30FE8"/>
    <w:rsid w:val="00E31670"/>
    <w:rsid w:val="00E339DA"/>
    <w:rsid w:val="00E35C60"/>
    <w:rsid w:val="00E4294A"/>
    <w:rsid w:val="00E4561A"/>
    <w:rsid w:val="00E457AE"/>
    <w:rsid w:val="00E479E1"/>
    <w:rsid w:val="00E507A0"/>
    <w:rsid w:val="00E50CA3"/>
    <w:rsid w:val="00E51A13"/>
    <w:rsid w:val="00E5440F"/>
    <w:rsid w:val="00E604CE"/>
    <w:rsid w:val="00E60700"/>
    <w:rsid w:val="00E6098B"/>
    <w:rsid w:val="00E63563"/>
    <w:rsid w:val="00E63BA0"/>
    <w:rsid w:val="00E64A95"/>
    <w:rsid w:val="00E67FD4"/>
    <w:rsid w:val="00E67FE3"/>
    <w:rsid w:val="00E74088"/>
    <w:rsid w:val="00E74378"/>
    <w:rsid w:val="00E759ED"/>
    <w:rsid w:val="00E771F6"/>
    <w:rsid w:val="00E941DE"/>
    <w:rsid w:val="00E95788"/>
    <w:rsid w:val="00E96F7D"/>
    <w:rsid w:val="00EA4157"/>
    <w:rsid w:val="00EB237C"/>
    <w:rsid w:val="00EB5680"/>
    <w:rsid w:val="00EB77AE"/>
    <w:rsid w:val="00EC039B"/>
    <w:rsid w:val="00EC4E74"/>
    <w:rsid w:val="00EC6DF7"/>
    <w:rsid w:val="00ED0AF6"/>
    <w:rsid w:val="00EE2D6F"/>
    <w:rsid w:val="00EE7727"/>
    <w:rsid w:val="00EF1C5F"/>
    <w:rsid w:val="00EF2B4A"/>
    <w:rsid w:val="00EF6288"/>
    <w:rsid w:val="00F05797"/>
    <w:rsid w:val="00F06458"/>
    <w:rsid w:val="00F11C9C"/>
    <w:rsid w:val="00F16121"/>
    <w:rsid w:val="00F33A38"/>
    <w:rsid w:val="00F3461B"/>
    <w:rsid w:val="00F355D8"/>
    <w:rsid w:val="00F355FC"/>
    <w:rsid w:val="00F35750"/>
    <w:rsid w:val="00F37B97"/>
    <w:rsid w:val="00F4406C"/>
    <w:rsid w:val="00F51062"/>
    <w:rsid w:val="00F56F30"/>
    <w:rsid w:val="00F602EF"/>
    <w:rsid w:val="00F634B6"/>
    <w:rsid w:val="00F64165"/>
    <w:rsid w:val="00F70579"/>
    <w:rsid w:val="00F82EC0"/>
    <w:rsid w:val="00F833DA"/>
    <w:rsid w:val="00F860BE"/>
    <w:rsid w:val="00F90050"/>
    <w:rsid w:val="00F912F3"/>
    <w:rsid w:val="00F94E92"/>
    <w:rsid w:val="00FA4030"/>
    <w:rsid w:val="00FA76E1"/>
    <w:rsid w:val="00FA7C6C"/>
    <w:rsid w:val="00FB1F64"/>
    <w:rsid w:val="00FB2504"/>
    <w:rsid w:val="00FB7B8E"/>
    <w:rsid w:val="00FC1E5E"/>
    <w:rsid w:val="00FD1088"/>
    <w:rsid w:val="00FD1591"/>
    <w:rsid w:val="00FD3FE9"/>
    <w:rsid w:val="00FD43D9"/>
    <w:rsid w:val="00FD5FDD"/>
    <w:rsid w:val="00FD7BF8"/>
    <w:rsid w:val="00FE141E"/>
    <w:rsid w:val="00FE63D3"/>
    <w:rsid w:val="00FE64CF"/>
    <w:rsid w:val="00FF35C2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A174FD"/>
  <w15:docId w15:val="{E3747712-6FF2-4A18-BFCF-BFAB39CC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B5D"/>
  </w:style>
  <w:style w:type="paragraph" w:styleId="Heading1">
    <w:name w:val="heading 1"/>
    <w:basedOn w:val="Normal"/>
    <w:link w:val="Heading1Char"/>
    <w:uiPriority w:val="9"/>
    <w:qFormat/>
    <w:rsid w:val="009918A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8A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8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8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2A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2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A5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A5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A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A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1399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71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18A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47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8C0"/>
  </w:style>
  <w:style w:type="paragraph" w:styleId="Footer">
    <w:name w:val="footer"/>
    <w:basedOn w:val="Normal"/>
    <w:link w:val="FooterChar"/>
    <w:uiPriority w:val="99"/>
    <w:unhideWhenUsed/>
    <w:rsid w:val="00474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8C0"/>
  </w:style>
  <w:style w:type="table" w:styleId="TableGrid">
    <w:name w:val="Table Grid"/>
    <w:basedOn w:val="TableNormal"/>
    <w:uiPriority w:val="59"/>
    <w:rsid w:val="00E60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9D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9D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56F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F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6F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F3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D2B5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918A9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918A9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918A9"/>
    <w:pPr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918A9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918A9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918A9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918A9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918A9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918A9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918A9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918A9"/>
    <w:pPr>
      <w:spacing w:after="0"/>
      <w:ind w:left="1760"/>
    </w:pPr>
    <w:rPr>
      <w:sz w:val="20"/>
      <w:szCs w:val="20"/>
    </w:rPr>
  </w:style>
  <w:style w:type="paragraph" w:customStyle="1" w:styleId="Default">
    <w:name w:val="Default"/>
    <w:rsid w:val="009918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918A9"/>
    <w:rPr>
      <w:b/>
      <w:bCs/>
    </w:rPr>
  </w:style>
  <w:style w:type="paragraph" w:styleId="NoSpacing">
    <w:name w:val="No Spacing"/>
    <w:link w:val="NoSpacingChar"/>
    <w:uiPriority w:val="1"/>
    <w:qFormat/>
    <w:rsid w:val="009918A9"/>
    <w:pPr>
      <w:spacing w:after="0" w:line="240" w:lineRule="auto"/>
    </w:pPr>
    <w:rPr>
      <w:rFonts w:eastAsiaTheme="minorEastAsia"/>
    </w:rPr>
  </w:style>
  <w:style w:type="paragraph" w:styleId="BodyText">
    <w:name w:val="Body Text"/>
    <w:basedOn w:val="Normal"/>
    <w:link w:val="BodyTextChar"/>
    <w:rsid w:val="009918A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18A9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itle">
    <w:name w:val="Title"/>
    <w:basedOn w:val="Normal"/>
    <w:next w:val="Normal"/>
    <w:link w:val="TitleChar"/>
    <w:uiPriority w:val="10"/>
    <w:qFormat/>
    <w:rsid w:val="009918A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918A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customStyle="1" w:styleId="Achievement">
    <w:name w:val="Achievement"/>
    <w:basedOn w:val="BodyText"/>
    <w:rsid w:val="009918A9"/>
    <w:pPr>
      <w:numPr>
        <w:numId w:val="25"/>
      </w:numPr>
      <w:spacing w:after="60" w:line="220" w:lineRule="atLeast"/>
      <w:jc w:val="both"/>
    </w:pPr>
    <w:rPr>
      <w:rFonts w:ascii="Arial" w:hAnsi="Arial"/>
      <w:spacing w:val="-5"/>
      <w:sz w:val="20"/>
      <w:lang w:val="en-GB"/>
    </w:rPr>
  </w:style>
  <w:style w:type="paragraph" w:customStyle="1" w:styleId="CompanyName">
    <w:name w:val="Company Name"/>
    <w:basedOn w:val="Normal"/>
    <w:next w:val="Normal"/>
    <w:autoRedefine/>
    <w:rsid w:val="009918A9"/>
    <w:pPr>
      <w:tabs>
        <w:tab w:val="left" w:pos="1439"/>
        <w:tab w:val="left" w:pos="2383"/>
        <w:tab w:val="left" w:pos="5687"/>
        <w:tab w:val="right" w:pos="6480"/>
      </w:tabs>
      <w:spacing w:before="240" w:after="40" w:line="220" w:lineRule="atLeas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JobTitle">
    <w:name w:val="Job Title"/>
    <w:next w:val="Achievement"/>
    <w:rsid w:val="009918A9"/>
    <w:pPr>
      <w:spacing w:after="60" w:line="220" w:lineRule="atLeast"/>
    </w:pPr>
    <w:rPr>
      <w:rFonts w:ascii="Arial Black" w:eastAsia="Times New Roman" w:hAnsi="Arial Black" w:cs="Times New Roman"/>
      <w:spacing w:val="-10"/>
      <w:sz w:val="20"/>
      <w:szCs w:val="20"/>
    </w:rPr>
  </w:style>
  <w:style w:type="paragraph" w:customStyle="1" w:styleId="SectionTitle">
    <w:name w:val="Section Title"/>
    <w:basedOn w:val="Normal"/>
    <w:next w:val="Normal"/>
    <w:autoRedefine/>
    <w:rsid w:val="009918A9"/>
    <w:pPr>
      <w:spacing w:before="220" w:after="0" w:line="240" w:lineRule="auto"/>
      <w:ind w:left="1395"/>
      <w:jc w:val="both"/>
    </w:pPr>
    <w:rPr>
      <w:rFonts w:ascii="Times New Roman" w:eastAsia="Times New Roman" w:hAnsi="Times New Roman" w:cs="Times New Roman"/>
      <w:spacing w:val="-10"/>
      <w:sz w:val="24"/>
      <w:szCs w:val="24"/>
      <w:lang w:val="en-GB"/>
    </w:rPr>
  </w:style>
  <w:style w:type="paragraph" w:customStyle="1" w:styleId="Objective">
    <w:name w:val="Objective"/>
    <w:basedOn w:val="Normal"/>
    <w:next w:val="BodyText"/>
    <w:rsid w:val="009918A9"/>
    <w:pPr>
      <w:spacing w:before="240" w:after="220" w:line="220" w:lineRule="atLeast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gi">
    <w:name w:val="gi"/>
    <w:basedOn w:val="DefaultParagraphFont"/>
    <w:rsid w:val="009918A9"/>
  </w:style>
  <w:style w:type="character" w:customStyle="1" w:styleId="articlelinks">
    <w:name w:val="articlelinks"/>
    <w:basedOn w:val="DefaultParagraphFont"/>
    <w:rsid w:val="009918A9"/>
  </w:style>
  <w:style w:type="character" w:customStyle="1" w:styleId="fontstyle01">
    <w:name w:val="fontstyle01"/>
    <w:basedOn w:val="DefaultParagraphFont"/>
    <w:rsid w:val="009918A9"/>
    <w:rPr>
      <w:rFonts w:ascii="SegoeUI" w:hAnsi="SegoeU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8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18A9"/>
  </w:style>
  <w:style w:type="paragraph" w:customStyle="1" w:styleId="paragraph">
    <w:name w:val="paragraph"/>
    <w:basedOn w:val="Normal"/>
    <w:rsid w:val="00991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918A9"/>
  </w:style>
  <w:style w:type="character" w:customStyle="1" w:styleId="spellingerror">
    <w:name w:val="spellingerror"/>
    <w:basedOn w:val="DefaultParagraphFont"/>
    <w:rsid w:val="009918A9"/>
  </w:style>
  <w:style w:type="character" w:customStyle="1" w:styleId="eop">
    <w:name w:val="eop"/>
    <w:basedOn w:val="DefaultParagraphFont"/>
    <w:rsid w:val="009918A9"/>
  </w:style>
  <w:style w:type="character" w:customStyle="1" w:styleId="Heading4Char">
    <w:name w:val="Heading 4 Char"/>
    <w:basedOn w:val="DefaultParagraphFont"/>
    <w:link w:val="Heading4"/>
    <w:uiPriority w:val="9"/>
    <w:semiHidden/>
    <w:rsid w:val="009918A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918A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918A9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8A9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9918A9"/>
    <w:rPr>
      <w:rFonts w:eastAsiaTheme="minorEastAsia"/>
    </w:rPr>
  </w:style>
  <w:style w:type="character" w:customStyle="1" w:styleId="fontstyle11">
    <w:name w:val="fontstyle11"/>
    <w:basedOn w:val="DefaultParagraphFont"/>
    <w:rsid w:val="00F90050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F90050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DD11AF"/>
    <w:rPr>
      <w:rFonts w:ascii="Arial-ItalicMT" w:hAnsi="Arial-ItalicMT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460911EF7F024291EE104DE577E7BB" ma:contentTypeVersion="12" ma:contentTypeDescription="Create a new document." ma:contentTypeScope="" ma:versionID="bf2bbb5a206ba21983d05eefd4ee62b7">
  <xsd:schema xmlns:xsd="http://www.w3.org/2001/XMLSchema" xmlns:xs="http://www.w3.org/2001/XMLSchema" xmlns:p="http://schemas.microsoft.com/office/2006/metadata/properties" xmlns:ns2="6ed8bd85-75ad-4e51-ac6a-110ab6709d0b" xmlns:ns3="a4c8f149-a7d2-42bc-a2e3-5884492aebef" targetNamespace="http://schemas.microsoft.com/office/2006/metadata/properties" ma:root="true" ma:fieldsID="9842e4c39c0e7e25810f69c28703eff5" ns2:_="" ns3:_="">
    <xsd:import namespace="6ed8bd85-75ad-4e51-ac6a-110ab6709d0b"/>
    <xsd:import namespace="a4c8f149-a7d2-42bc-a2e3-5884492ae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d8bd85-75ad-4e51-ac6a-110ab6709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8f149-a7d2-42bc-a2e3-5884492aebe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BE7934-5006-4DCE-909D-3659A4DD12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F6D98D-8CA6-418E-AF96-1DED908DD16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67554A-F8DB-4561-B44D-C4892104EA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13F9662-CB28-4FF6-82CC-4D307142E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d8bd85-75ad-4e51-ac6a-110ab6709d0b"/>
    <ds:schemaRef ds:uri="a4c8f149-a7d2-42bc-a2e3-5884492ae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_</dc:creator>
  <cp:keywords/>
  <dc:description/>
  <cp:lastModifiedBy> </cp:lastModifiedBy>
  <cp:revision>3</cp:revision>
  <cp:lastPrinted>2020-10-03T11:47:00Z</cp:lastPrinted>
  <dcterms:created xsi:type="dcterms:W3CDTF">2021-11-03T11:38:00Z</dcterms:created>
  <dcterms:modified xsi:type="dcterms:W3CDTF">2021-11-0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460911EF7F024291EE104DE577E7BB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